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9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4"/>
        <w:gridCol w:w="804"/>
        <w:gridCol w:w="1649"/>
        <w:gridCol w:w="753"/>
        <w:gridCol w:w="666"/>
        <w:gridCol w:w="684"/>
        <w:gridCol w:w="1150"/>
        <w:gridCol w:w="994"/>
        <w:gridCol w:w="492"/>
        <w:gridCol w:w="615"/>
        <w:gridCol w:w="765"/>
        <w:gridCol w:w="785"/>
        <w:gridCol w:w="1170"/>
        <w:gridCol w:w="1332"/>
        <w:gridCol w:w="1145"/>
      </w:tblGrid>
      <w:tr w:rsidR="008D0F7A" w:rsidRPr="004713AF" w14:paraId="0CE87D5C" w14:textId="77777777" w:rsidTr="003E65F4">
        <w:trPr>
          <w:trHeight w:val="460"/>
        </w:trPr>
        <w:tc>
          <w:tcPr>
            <w:tcW w:w="6670" w:type="dxa"/>
            <w:gridSpan w:val="7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D71ABB" w14:textId="5727E726" w:rsidR="008D0F7A" w:rsidRPr="008D0F7A" w:rsidRDefault="008D0F7A" w:rsidP="008D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D0F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Total polyphenols</w:t>
            </w:r>
          </w:p>
        </w:tc>
        <w:tc>
          <w:tcPr>
            <w:tcW w:w="7298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C961" w14:textId="3E1E328F" w:rsidR="008D0F7A" w:rsidRPr="008D0F7A" w:rsidRDefault="008D0F7A" w:rsidP="008D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D0F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TEAC</w:t>
            </w: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 </w:t>
            </w:r>
          </w:p>
        </w:tc>
      </w:tr>
      <w:tr w:rsidR="004713AF" w:rsidRPr="004713AF" w14:paraId="3AA085D3" w14:textId="77777777" w:rsidTr="008D0F7A">
        <w:trPr>
          <w:trHeight w:val="460"/>
        </w:trPr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DF435" w14:textId="77777777" w:rsidR="004713AF" w:rsidRPr="004713AF" w:rsidRDefault="004713AF" w:rsidP="0047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E8186" w14:textId="77777777" w:rsidR="004713AF" w:rsidRPr="004713AF" w:rsidRDefault="004713AF" w:rsidP="0047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 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BDD95" w14:textId="77777777" w:rsidR="004713AF" w:rsidRPr="004713AF" w:rsidRDefault="004713AF" w:rsidP="0047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µM Quercetin eq.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03FD1" w14:textId="77777777" w:rsidR="004713AF" w:rsidRPr="004713AF" w:rsidRDefault="004713AF" w:rsidP="0047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µg/mL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D38F4" w14:textId="77777777" w:rsidR="004713AF" w:rsidRPr="004713AF" w:rsidRDefault="004713AF" w:rsidP="0047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µg/g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E9E37" w14:textId="77777777" w:rsidR="004713AF" w:rsidRPr="004713AF" w:rsidRDefault="004713AF" w:rsidP="0047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g/g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878F3" w14:textId="77777777" w:rsidR="004713AF" w:rsidRPr="004713AF" w:rsidRDefault="004713AF" w:rsidP="0047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g/100g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4DB5F" w14:textId="77777777" w:rsidR="004713AF" w:rsidRPr="004713AF" w:rsidRDefault="004713AF" w:rsidP="0047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nmol/mL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07DDD" w14:textId="77777777" w:rsidR="004713AF" w:rsidRPr="004713AF" w:rsidRDefault="004713AF" w:rsidP="0047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µM 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96385" w14:textId="77777777" w:rsidR="004713AF" w:rsidRPr="004713AF" w:rsidRDefault="004713AF" w:rsidP="0047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mg/L 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BD62A" w14:textId="77777777" w:rsidR="004713AF" w:rsidRPr="004713AF" w:rsidRDefault="004713AF" w:rsidP="0047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nmol/g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3AB80" w14:textId="77777777" w:rsidR="004713AF" w:rsidRPr="004713AF" w:rsidRDefault="004713AF" w:rsidP="0047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µmol/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727B8" w14:textId="77777777" w:rsidR="004713AF" w:rsidRPr="004713AF" w:rsidRDefault="004713AF" w:rsidP="0047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µmol/100g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B7CA1" w14:textId="77777777" w:rsidR="004713AF" w:rsidRPr="004713AF" w:rsidRDefault="004713AF" w:rsidP="0047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g/g Trolox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934F0" w14:textId="77777777" w:rsidR="004713AF" w:rsidRPr="004713AF" w:rsidRDefault="004713AF" w:rsidP="0047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% Inibition</w:t>
            </w:r>
          </w:p>
        </w:tc>
      </w:tr>
      <w:tr w:rsidR="004713AF" w:rsidRPr="004713AF" w14:paraId="1EB467A4" w14:textId="77777777" w:rsidTr="008D0F7A">
        <w:trPr>
          <w:trHeight w:val="460"/>
        </w:trPr>
        <w:tc>
          <w:tcPr>
            <w:tcW w:w="96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AB0B1" w14:textId="77777777" w:rsidR="004713AF" w:rsidRPr="004713AF" w:rsidRDefault="004713AF" w:rsidP="0047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Ethanol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4340" w14:textId="77777777" w:rsidR="004713AF" w:rsidRPr="004713AF" w:rsidRDefault="004713AF" w:rsidP="0047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PSG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DCFE" w14:textId="77777777" w:rsidR="004713AF" w:rsidRPr="004713AF" w:rsidRDefault="004713AF" w:rsidP="0047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029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E7F3" w14:textId="77777777" w:rsidR="004713AF" w:rsidRPr="004713AF" w:rsidRDefault="004713AF" w:rsidP="0047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52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0980" w14:textId="77777777" w:rsidR="004713AF" w:rsidRPr="004713AF" w:rsidRDefault="004713AF" w:rsidP="0047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7547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647E" w14:textId="0E19BF26" w:rsidR="004713AF" w:rsidRPr="004713AF" w:rsidRDefault="004713AF" w:rsidP="0047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7</w:t>
            </w:r>
            <w:r w:rsidR="009A2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.</w:t>
            </w: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5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F0C51" w14:textId="77777777" w:rsidR="004713AF" w:rsidRPr="004713AF" w:rsidRDefault="004713AF" w:rsidP="0047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755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5166" w14:textId="77777777" w:rsidR="004713AF" w:rsidRPr="004713AF" w:rsidRDefault="004713AF" w:rsidP="0047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204</w:t>
            </w:r>
          </w:p>
        </w:tc>
        <w:tc>
          <w:tcPr>
            <w:tcW w:w="4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84F5" w14:textId="3F5D7695" w:rsidR="004713AF" w:rsidRPr="004713AF" w:rsidRDefault="004713AF" w:rsidP="0047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</w:t>
            </w:r>
            <w:r w:rsidR="009A2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.</w:t>
            </w: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1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68BF" w14:textId="77777777" w:rsidR="004713AF" w:rsidRPr="004713AF" w:rsidRDefault="004713AF" w:rsidP="0047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301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334A3" w14:textId="77777777" w:rsidR="004713AF" w:rsidRPr="004713AF" w:rsidRDefault="004713AF" w:rsidP="0047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36102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73578" w14:textId="13251275" w:rsidR="004713AF" w:rsidRPr="004713AF" w:rsidRDefault="004713AF" w:rsidP="0047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36</w:t>
            </w:r>
            <w:r w:rsidR="009A2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.</w:t>
            </w: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17EE" w14:textId="77777777" w:rsidR="004713AF" w:rsidRPr="004713AF" w:rsidRDefault="004713AF" w:rsidP="0047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3610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EF68" w14:textId="45F34441" w:rsidR="004713AF" w:rsidRPr="004713AF" w:rsidRDefault="004713AF" w:rsidP="0047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9</w:t>
            </w:r>
            <w:r w:rsidR="009A2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.</w:t>
            </w: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A62FE" w14:textId="2A67DFCD" w:rsidR="004713AF" w:rsidRPr="004713AF" w:rsidRDefault="004713AF" w:rsidP="0047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57</w:t>
            </w:r>
            <w:r w:rsidR="009A2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.</w:t>
            </w: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7</w:t>
            </w:r>
          </w:p>
        </w:tc>
      </w:tr>
      <w:tr w:rsidR="004713AF" w:rsidRPr="004713AF" w14:paraId="28A50BE3" w14:textId="77777777" w:rsidTr="008D0F7A">
        <w:trPr>
          <w:trHeight w:val="460"/>
        </w:trPr>
        <w:tc>
          <w:tcPr>
            <w:tcW w:w="9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F8CF5B" w14:textId="77777777" w:rsidR="004713AF" w:rsidRPr="004713AF" w:rsidRDefault="004713AF" w:rsidP="00471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78231" w14:textId="77777777" w:rsidR="004713AF" w:rsidRPr="004713AF" w:rsidRDefault="004713AF" w:rsidP="0047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GM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A6B1D" w14:textId="77777777" w:rsidR="004713AF" w:rsidRPr="004713AF" w:rsidRDefault="004713AF" w:rsidP="0047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81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C2528" w14:textId="77777777" w:rsidR="004713AF" w:rsidRPr="004713AF" w:rsidRDefault="004713AF" w:rsidP="0047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9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A3F69" w14:textId="77777777" w:rsidR="004713AF" w:rsidRPr="004713AF" w:rsidRDefault="004713AF" w:rsidP="0047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5939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F4462" w14:textId="71C7F44B" w:rsidR="004713AF" w:rsidRPr="004713AF" w:rsidRDefault="004713AF" w:rsidP="0047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5</w:t>
            </w:r>
            <w:r w:rsidR="009A2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.</w:t>
            </w: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F4801" w14:textId="77777777" w:rsidR="004713AF" w:rsidRPr="004713AF" w:rsidRDefault="004713AF" w:rsidP="0047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59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A377D" w14:textId="77777777" w:rsidR="004713AF" w:rsidRPr="004713AF" w:rsidRDefault="004713AF" w:rsidP="0047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073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F8A2E" w14:textId="77A5F79A" w:rsidR="004713AF" w:rsidRPr="004713AF" w:rsidRDefault="004713AF" w:rsidP="0047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</w:t>
            </w:r>
            <w:r w:rsidR="009A2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.</w:t>
            </w: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4E366" w14:textId="21E1B56F" w:rsidR="004713AF" w:rsidRPr="004713AF" w:rsidRDefault="004713AF" w:rsidP="0047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68</w:t>
            </w:r>
            <w:r w:rsidR="009A2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.</w:t>
            </w: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48DFC" w14:textId="77777777" w:rsidR="004713AF" w:rsidRPr="004713AF" w:rsidRDefault="004713AF" w:rsidP="0047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3220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7AC6E" w14:textId="5A496FD6" w:rsidR="004713AF" w:rsidRPr="004713AF" w:rsidRDefault="004713AF" w:rsidP="0047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32</w:t>
            </w:r>
            <w:r w:rsidR="009A2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.</w:t>
            </w: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EAE0F" w14:textId="77777777" w:rsidR="004713AF" w:rsidRPr="004713AF" w:rsidRDefault="004713AF" w:rsidP="0047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322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854D6" w14:textId="0BE08A9D" w:rsidR="004713AF" w:rsidRPr="004713AF" w:rsidRDefault="004713AF" w:rsidP="0047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8</w:t>
            </w:r>
            <w:r w:rsidR="009A2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.</w:t>
            </w: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B51FB" w14:textId="3AD12681" w:rsidR="004713AF" w:rsidRPr="004713AF" w:rsidRDefault="004713AF" w:rsidP="0047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51</w:t>
            </w:r>
            <w:r w:rsidR="009A2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.</w:t>
            </w: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</w:t>
            </w:r>
          </w:p>
        </w:tc>
      </w:tr>
      <w:tr w:rsidR="004713AF" w:rsidRPr="004713AF" w14:paraId="286AEE7E" w14:textId="77777777" w:rsidTr="008D0F7A">
        <w:trPr>
          <w:trHeight w:val="460"/>
        </w:trPr>
        <w:tc>
          <w:tcPr>
            <w:tcW w:w="96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C720" w14:textId="77777777" w:rsidR="004713AF" w:rsidRPr="004713AF" w:rsidRDefault="004713AF" w:rsidP="0047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Water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4F149" w14:textId="77777777" w:rsidR="004713AF" w:rsidRPr="004713AF" w:rsidRDefault="004713AF" w:rsidP="0047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PSG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757A" w14:textId="77777777" w:rsidR="004713AF" w:rsidRPr="004713AF" w:rsidRDefault="004713AF" w:rsidP="0047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840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C21C" w14:textId="77777777" w:rsidR="004713AF" w:rsidRPr="004713AF" w:rsidRDefault="004713AF" w:rsidP="0047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05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F5828" w14:textId="77777777" w:rsidR="004713AF" w:rsidRPr="004713AF" w:rsidRDefault="004713AF" w:rsidP="0047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6156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5C1E8" w14:textId="04139E5C" w:rsidR="004713AF" w:rsidRPr="004713AF" w:rsidRDefault="004713AF" w:rsidP="0047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6</w:t>
            </w:r>
            <w:r w:rsidR="009A2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.</w:t>
            </w: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CD726" w14:textId="77777777" w:rsidR="004713AF" w:rsidRPr="004713AF" w:rsidRDefault="004713AF" w:rsidP="0047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616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675A5" w14:textId="77777777" w:rsidR="004713AF" w:rsidRPr="004713AF" w:rsidRDefault="004713AF" w:rsidP="0047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837</w:t>
            </w:r>
          </w:p>
        </w:tc>
        <w:tc>
          <w:tcPr>
            <w:tcW w:w="4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EE32" w14:textId="137F3A2D" w:rsidR="004713AF" w:rsidRPr="004713AF" w:rsidRDefault="004713AF" w:rsidP="0047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</w:t>
            </w:r>
            <w:r w:rsidR="009A2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.</w:t>
            </w: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84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C7ED" w14:textId="3BAE92B8" w:rsidR="004713AF" w:rsidRPr="004713AF" w:rsidRDefault="004713AF" w:rsidP="0047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09</w:t>
            </w:r>
            <w:r w:rsidR="009A2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.</w:t>
            </w: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5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B9C89" w14:textId="77777777" w:rsidR="004713AF" w:rsidRPr="004713AF" w:rsidRDefault="004713AF" w:rsidP="0047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5096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163A" w14:textId="632DE876" w:rsidR="004713AF" w:rsidRPr="004713AF" w:rsidRDefault="004713AF" w:rsidP="0047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5</w:t>
            </w:r>
            <w:r w:rsidR="009A2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.</w:t>
            </w: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7C78" w14:textId="77777777" w:rsidR="004713AF" w:rsidRPr="004713AF" w:rsidRDefault="004713AF" w:rsidP="0047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510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9F9C8" w14:textId="65A9AF8E" w:rsidR="004713AF" w:rsidRPr="004713AF" w:rsidRDefault="004713AF" w:rsidP="0047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6</w:t>
            </w:r>
            <w:r w:rsidR="009A2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.</w:t>
            </w: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3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66F7" w14:textId="1C269F34" w:rsidR="004713AF" w:rsidRPr="004713AF" w:rsidRDefault="004713AF" w:rsidP="0047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39</w:t>
            </w:r>
            <w:r w:rsidR="009A2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.</w:t>
            </w: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4</w:t>
            </w:r>
          </w:p>
        </w:tc>
      </w:tr>
      <w:tr w:rsidR="004713AF" w:rsidRPr="004713AF" w14:paraId="1BD37E1A" w14:textId="77777777" w:rsidTr="008D0F7A">
        <w:trPr>
          <w:trHeight w:val="460"/>
        </w:trPr>
        <w:tc>
          <w:tcPr>
            <w:tcW w:w="9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4C2CAB" w14:textId="77777777" w:rsidR="004713AF" w:rsidRPr="004713AF" w:rsidRDefault="004713AF" w:rsidP="00471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A6E3E" w14:textId="77777777" w:rsidR="004713AF" w:rsidRPr="004713AF" w:rsidRDefault="004713AF" w:rsidP="0047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GM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41D5C" w14:textId="77777777" w:rsidR="004713AF" w:rsidRPr="004713AF" w:rsidRDefault="004713AF" w:rsidP="0047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41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72E49" w14:textId="77777777" w:rsidR="004713AF" w:rsidRPr="004713AF" w:rsidRDefault="004713AF" w:rsidP="0047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0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77486" w14:textId="77777777" w:rsidR="004713AF" w:rsidRPr="004713AF" w:rsidRDefault="004713AF" w:rsidP="0047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3014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DEF86" w14:textId="1DBC3CF3" w:rsidR="004713AF" w:rsidRPr="004713AF" w:rsidRDefault="004713AF" w:rsidP="0047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3</w:t>
            </w:r>
            <w:r w:rsidR="009A2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.</w:t>
            </w: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AE662" w14:textId="77777777" w:rsidR="004713AF" w:rsidRPr="004713AF" w:rsidRDefault="004713AF" w:rsidP="0047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30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51D6F" w14:textId="77777777" w:rsidR="004713AF" w:rsidRPr="004713AF" w:rsidRDefault="004713AF" w:rsidP="0047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449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71161" w14:textId="57BE9B8E" w:rsidR="004713AF" w:rsidRPr="004713AF" w:rsidRDefault="004713AF" w:rsidP="0047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</w:t>
            </w:r>
            <w:r w:rsidR="009A2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.</w:t>
            </w: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45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278DA" w14:textId="77777777" w:rsidR="004713AF" w:rsidRPr="004713AF" w:rsidRDefault="004713AF" w:rsidP="0047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1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30907" w14:textId="77777777" w:rsidR="004713AF" w:rsidRPr="004713AF" w:rsidRDefault="004713AF" w:rsidP="0047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346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E3678" w14:textId="6D47F124" w:rsidR="004713AF" w:rsidRPr="004713AF" w:rsidRDefault="004713AF" w:rsidP="0047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3</w:t>
            </w:r>
            <w:r w:rsidR="009A2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.</w:t>
            </w: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C8D22" w14:textId="77777777" w:rsidR="004713AF" w:rsidRPr="004713AF" w:rsidRDefault="004713AF" w:rsidP="0047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346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F2EC9" w14:textId="33D8E89C" w:rsidR="004713AF" w:rsidRPr="004713AF" w:rsidRDefault="004713AF" w:rsidP="0047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3</w:t>
            </w:r>
            <w:r w:rsidR="009A2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.</w:t>
            </w: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4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2C244" w14:textId="4E55A4D0" w:rsidR="004713AF" w:rsidRPr="004713AF" w:rsidRDefault="004713AF" w:rsidP="0047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9</w:t>
            </w:r>
            <w:r w:rsidR="009A2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.</w:t>
            </w: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9</w:t>
            </w:r>
          </w:p>
        </w:tc>
      </w:tr>
      <w:tr w:rsidR="004713AF" w:rsidRPr="004713AF" w14:paraId="04D5D35F" w14:textId="77777777" w:rsidTr="008D0F7A">
        <w:trPr>
          <w:trHeight w:val="460"/>
        </w:trPr>
        <w:tc>
          <w:tcPr>
            <w:tcW w:w="17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9654B" w14:textId="77777777" w:rsidR="004713AF" w:rsidRPr="004713AF" w:rsidRDefault="004713AF" w:rsidP="0047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Stand. Err. Mean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FAA69" w14:textId="77777777" w:rsidR="004713AF" w:rsidRPr="004713AF" w:rsidRDefault="004713AF" w:rsidP="0047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86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78E0" w14:textId="77777777" w:rsidR="004713AF" w:rsidRPr="004713AF" w:rsidRDefault="004713AF" w:rsidP="0047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1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1773" w14:textId="77777777" w:rsidR="004713AF" w:rsidRPr="004713AF" w:rsidRDefault="004713AF" w:rsidP="0047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636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343BD" w14:textId="1EDF1F09" w:rsidR="004713AF" w:rsidRPr="004713AF" w:rsidRDefault="004713AF" w:rsidP="0047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</w:t>
            </w:r>
            <w:r w:rsidR="009A2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.</w:t>
            </w: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6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A5C8A" w14:textId="77777777" w:rsidR="004713AF" w:rsidRPr="004713AF" w:rsidRDefault="004713AF" w:rsidP="0047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64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DA6C" w14:textId="77777777" w:rsidR="004713AF" w:rsidRPr="004713AF" w:rsidRDefault="004713AF" w:rsidP="0047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3</w:t>
            </w:r>
          </w:p>
        </w:tc>
        <w:tc>
          <w:tcPr>
            <w:tcW w:w="4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353B" w14:textId="4AB9292C" w:rsidR="004713AF" w:rsidRPr="004713AF" w:rsidRDefault="004713AF" w:rsidP="0047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</w:t>
            </w:r>
            <w:r w:rsidR="009A2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.</w:t>
            </w: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2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E3A9" w14:textId="4B43BBD5" w:rsidR="004713AF" w:rsidRPr="004713AF" w:rsidRDefault="004713AF" w:rsidP="0047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5</w:t>
            </w:r>
            <w:r w:rsidR="009A2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.</w:t>
            </w: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75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B251" w14:textId="77777777" w:rsidR="004713AF" w:rsidRPr="004713AF" w:rsidRDefault="004713AF" w:rsidP="0047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695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1CB28" w14:textId="170A4AFE" w:rsidR="004713AF" w:rsidRPr="004713AF" w:rsidRDefault="004713AF" w:rsidP="0047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</w:t>
            </w:r>
            <w:r w:rsidR="009A2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.</w:t>
            </w: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B8F94" w14:textId="77777777" w:rsidR="004713AF" w:rsidRPr="004713AF" w:rsidRDefault="004713AF" w:rsidP="0047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70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FF6A3" w14:textId="49A0E012" w:rsidR="004713AF" w:rsidRPr="004713AF" w:rsidRDefault="004713AF" w:rsidP="0047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</w:t>
            </w:r>
            <w:r w:rsidR="009A2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.</w:t>
            </w: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84D5" w14:textId="736714D7" w:rsidR="004713AF" w:rsidRPr="004713AF" w:rsidRDefault="004713AF" w:rsidP="0047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</w:t>
            </w:r>
            <w:r w:rsidR="009A2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.</w:t>
            </w:r>
            <w:r w:rsidRPr="00471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</w:t>
            </w:r>
          </w:p>
        </w:tc>
      </w:tr>
    </w:tbl>
    <w:p w14:paraId="0B774FCF" w14:textId="77777777" w:rsidR="00336582" w:rsidRPr="00CC3C67" w:rsidRDefault="00336582" w:rsidP="00CC3C67"/>
    <w:sectPr w:rsidR="00336582" w:rsidRPr="00CC3C67" w:rsidSect="00CC3C67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C67"/>
    <w:rsid w:val="001F2A9C"/>
    <w:rsid w:val="00287466"/>
    <w:rsid w:val="00336582"/>
    <w:rsid w:val="00393E95"/>
    <w:rsid w:val="003E1C9B"/>
    <w:rsid w:val="003F0A24"/>
    <w:rsid w:val="0043487E"/>
    <w:rsid w:val="004713AF"/>
    <w:rsid w:val="00616D4C"/>
    <w:rsid w:val="00676DD2"/>
    <w:rsid w:val="008D0F7A"/>
    <w:rsid w:val="008D27DD"/>
    <w:rsid w:val="009A2718"/>
    <w:rsid w:val="00BA073A"/>
    <w:rsid w:val="00C32C8C"/>
    <w:rsid w:val="00C64104"/>
    <w:rsid w:val="00CC3C67"/>
    <w:rsid w:val="00D20FF9"/>
    <w:rsid w:val="00DE0F9F"/>
    <w:rsid w:val="00EA4611"/>
    <w:rsid w:val="00F31521"/>
    <w:rsid w:val="00F80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0515C2"/>
  <w15:chartTrackingRefBased/>
  <w15:docId w15:val="{36FA0544-71FF-4B4D-B410-0D72BB95A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741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8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76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6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1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TRANI</dc:creator>
  <cp:keywords/>
  <dc:description/>
  <cp:lastModifiedBy>Wagensommer Robert Philipp</cp:lastModifiedBy>
  <cp:revision>14</cp:revision>
  <dcterms:created xsi:type="dcterms:W3CDTF">2023-05-09T08:31:00Z</dcterms:created>
  <dcterms:modified xsi:type="dcterms:W3CDTF">2023-11-25T15:40:00Z</dcterms:modified>
</cp:coreProperties>
</file>